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5E72" w:rsidRDefault="00344C97">
      <w:pPr>
        <w:ind w:firstLineChars="1000" w:firstLine="2100"/>
        <w:rPr>
          <w:rFonts w:ascii="Times New Roman" w:eastAsia="等线" w:hAnsi="Times New Roman" w:cs="Times New Roman"/>
        </w:rPr>
      </w:pPr>
      <w:bookmarkStart w:id="0" w:name="_GoBack"/>
      <w:bookmarkEnd w:id="0"/>
      <w:r>
        <w:rPr>
          <w:rFonts w:ascii="Times New Roman" w:eastAsia="等线" w:hAnsi="Times New Roman" w:cs="Times New Roman"/>
        </w:rPr>
        <w:t>Table</w:t>
      </w:r>
      <w:r>
        <w:rPr>
          <w:rFonts w:ascii="Times New Roman" w:eastAsia="等线" w:hAnsi="Times New Roman" w:cs="Times New Roman" w:hint="eastAsia"/>
        </w:rPr>
        <w:t xml:space="preserve"> </w:t>
      </w:r>
      <w:r>
        <w:rPr>
          <w:rFonts w:ascii="Times New Roman" w:eastAsia="等线" w:hAnsi="Times New Roman" w:cs="Times New Roman" w:hint="eastAsia"/>
        </w:rPr>
        <w:t>S2</w:t>
      </w:r>
      <w:r>
        <w:rPr>
          <w:rFonts w:ascii="Times New Roman" w:eastAsia="等线" w:hAnsi="Times New Roman" w:cs="Times New Roman"/>
        </w:rPr>
        <w:t>: Quality assessment table according to MMAT.</w:t>
      </w:r>
    </w:p>
    <w:tbl>
      <w:tblPr>
        <w:tblStyle w:val="21"/>
        <w:tblpPr w:leftFromText="180" w:rightFromText="180" w:vertAnchor="page" w:horzAnchor="page" w:tblpX="1598" w:tblpY="1779"/>
        <w:tblOverlap w:val="never"/>
        <w:tblW w:w="9837" w:type="dxa"/>
        <w:tblLayout w:type="fixed"/>
        <w:tblLook w:val="04A0" w:firstRow="1" w:lastRow="0" w:firstColumn="1" w:lastColumn="0" w:noHBand="0" w:noVBand="1"/>
      </w:tblPr>
      <w:tblGrid>
        <w:gridCol w:w="1701"/>
        <w:gridCol w:w="1627"/>
        <w:gridCol w:w="1627"/>
        <w:gridCol w:w="1627"/>
        <w:gridCol w:w="1627"/>
        <w:gridCol w:w="1628"/>
      </w:tblGrid>
      <w:tr w:rsidR="00D75E72" w:rsidTr="00D75E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:rsidR="00D75E72" w:rsidRDefault="00344C9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Qualitative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D75E72" w:rsidRDefault="00344C97">
            <w:pPr>
              <w:pStyle w:val="a8"/>
              <w:numPr>
                <w:ilvl w:val="1"/>
                <w:numId w:val="1"/>
              </w:numPr>
              <w:ind w:firstLine="4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s the qualitative approach appropriate to answer the research question?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D75E72" w:rsidRDefault="00344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.2. Are the qualitative</w:t>
            </w:r>
          </w:p>
          <w:p w:rsidR="00D75E72" w:rsidRDefault="00344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ata collection</w:t>
            </w:r>
          </w:p>
          <w:p w:rsidR="00D75E72" w:rsidRDefault="00344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ethods adequate to</w:t>
            </w:r>
          </w:p>
          <w:p w:rsidR="00D75E72" w:rsidRDefault="00344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ddress the research</w:t>
            </w:r>
          </w:p>
          <w:p w:rsidR="00D75E72" w:rsidRDefault="00344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question?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D75E72" w:rsidRDefault="00344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.3. Are the findings</w:t>
            </w:r>
          </w:p>
          <w:p w:rsidR="00D75E72" w:rsidRDefault="00344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dequately derived</w:t>
            </w:r>
          </w:p>
          <w:p w:rsidR="00D75E72" w:rsidRDefault="00344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rom the data?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D75E72" w:rsidRDefault="00344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.4. Is the interpretation</w:t>
            </w:r>
          </w:p>
          <w:p w:rsidR="00D75E72" w:rsidRDefault="00344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f results sufficiently</w:t>
            </w:r>
          </w:p>
          <w:p w:rsidR="00D75E72" w:rsidRDefault="00344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ubstantiated by data?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:rsidR="00D75E72" w:rsidRDefault="00344C9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Cs w:val="21"/>
              </w:rPr>
              <w:t>1.5. Is there coherence</w:t>
            </w:r>
          </w:p>
          <w:p w:rsidR="00D75E72" w:rsidRDefault="00344C9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Cs w:val="21"/>
              </w:rPr>
              <w:t>between qualitative</w:t>
            </w:r>
          </w:p>
          <w:p w:rsidR="00D75E72" w:rsidRDefault="00344C9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Cs w:val="21"/>
              </w:rPr>
              <w:t>data sources, collection,</w:t>
            </w:r>
          </w:p>
          <w:p w:rsidR="00D75E72" w:rsidRDefault="00344C9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Cs w:val="21"/>
              </w:rPr>
              <w:t>analysis, and</w:t>
            </w:r>
          </w:p>
          <w:p w:rsidR="00D75E72" w:rsidRDefault="00344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Cs w:val="21"/>
              </w:rPr>
              <w:t>interpretation?</w:t>
            </w:r>
          </w:p>
        </w:tc>
      </w:tr>
      <w:tr w:rsidR="00D75E72" w:rsidTr="00D75E72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Farrell, C et al. (2018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 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Lai et al. (2017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McPherson, C. J et al. (2007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 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8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Nilmanat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, K et al. (2010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8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Oeki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, M et al. (2020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8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Piredd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, M et al. (2014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nnot tell 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 </w:t>
            </w:r>
          </w:p>
        </w:tc>
        <w:tc>
          <w:tcPr>
            <w:tcW w:w="1628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ujol, J. L et al. (2018)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5E72" w:rsidTr="00D75E7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ang (2003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8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ian et al. (2012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627" w:type="dxa"/>
            <w:tcBorders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7" w:type="dxa"/>
            <w:tcBorders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7" w:type="dxa"/>
            <w:tcBorders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7" w:type="dxa"/>
            <w:tcBorders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  <w:tc>
          <w:tcPr>
            <w:tcW w:w="1628" w:type="dxa"/>
            <w:tcBorders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s </w:t>
            </w: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Yang et al. (2021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:rsidR="00D75E72" w:rsidRDefault="00344C9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Quantitative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adomized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controlled trials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2.1. Is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randomization appropriately performed?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2.2. Are the groups comparable at baseline?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2.3. Are there complete outcome data?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2.4. Are outcome assessors blinded to the intervention provided?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Cs w:val="21"/>
              </w:rPr>
              <w:t>2.5. Did the participants adhere to the assigned intervention?</w:t>
            </w: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Li et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l. (2022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not tell</w:t>
            </w: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Yes</w:t>
            </w: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u et al. (2015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not tell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Cannot tell</w:t>
            </w: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Segoe UI" w:hAnsi="Times New Roman" w:cs="Times New Roman"/>
                <w:b w:val="0"/>
                <w:bCs w:val="0"/>
                <w:szCs w:val="21"/>
              </w:rPr>
              <w:t>Mao et al.</w:t>
            </w: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 (</w:t>
            </w:r>
            <w:r>
              <w:rPr>
                <w:rFonts w:ascii="Times New Roman" w:eastAsia="Segoe UI" w:hAnsi="Times New Roman" w:cs="Times New Roman"/>
                <w:b w:val="0"/>
                <w:bCs w:val="0"/>
                <w:szCs w:val="21"/>
              </w:rPr>
              <w:t>2022</w:t>
            </w: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not tell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not tell</w:t>
            </w: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Qi et al. (2019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not tell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Yes</w:t>
            </w: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Serfaty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>, M et al. (2019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No</w:t>
            </w: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Zhang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(2014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not tell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Yes</w:t>
            </w: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</w:tcPr>
          <w:p w:rsidR="00D75E72" w:rsidRDefault="00344C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Zhao et al.</w:t>
            </w:r>
          </w:p>
          <w:p w:rsidR="00D75E72" w:rsidRDefault="00344C9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(2016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7" w:type="dxa"/>
            <w:tcBorders>
              <w:top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tcBorders>
              <w:top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:rsidR="00D75E72" w:rsidRDefault="00344C97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Quantitative non-randomized study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D75E72" w:rsidRDefault="00344C97">
            <w:pPr>
              <w:numPr>
                <w:ilvl w:val="1"/>
                <w:numId w:val="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re the participants representative for the target population?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D75E72" w:rsidRDefault="00344C97">
            <w:pPr>
              <w:numPr>
                <w:ilvl w:val="1"/>
                <w:numId w:val="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Are measurements appropriate regarding both the outcome and intervention (or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exposure)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D75E72" w:rsidRDefault="00344C97">
            <w:pPr>
              <w:numPr>
                <w:ilvl w:val="1"/>
                <w:numId w:val="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re there complete outcome data?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D75E72" w:rsidRDefault="00344C97">
            <w:pPr>
              <w:numPr>
                <w:ilvl w:val="1"/>
                <w:numId w:val="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re the confounders accounted for the design and analysis?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:rsidR="00D75E72" w:rsidRDefault="00344C97">
            <w:pPr>
              <w:numPr>
                <w:ilvl w:val="1"/>
                <w:numId w:val="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During the study period, is the intervention administered (or exposure occurred) as intended?</w:t>
            </w: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n et al. (2020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not tell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ouman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, L.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J et al. (2014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not tell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Li et al. (2015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not tell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Tao et al. (2021)</w:t>
            </w:r>
          </w:p>
          <w:p w:rsidR="00D75E72" w:rsidRDefault="00D75E7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not tell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Wang (2014)</w:t>
            </w:r>
          </w:p>
          <w:p w:rsidR="00D75E72" w:rsidRDefault="00D75E7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not tell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75E72" w:rsidTr="00D75E7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</w:tcPr>
          <w:p w:rsidR="00D75E72" w:rsidRDefault="00344C97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Xu et al. (2019)</w:t>
            </w:r>
          </w:p>
          <w:p w:rsidR="00D75E72" w:rsidRDefault="00D75E7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627" w:type="dxa"/>
            <w:tcBorders>
              <w:top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7" w:type="dxa"/>
            <w:tcBorders>
              <w:top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7" w:type="dxa"/>
            <w:tcBorders>
              <w:top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7" w:type="dxa"/>
            <w:tcBorders>
              <w:top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28" w:type="dxa"/>
            <w:tcBorders>
              <w:top w:val="nil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75E72" w:rsidTr="00D75E72">
        <w:trPr>
          <w:trHeight w:val="2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75E72" w:rsidRDefault="00344C9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Quantitative</w:t>
            </w:r>
          </w:p>
          <w:p w:rsidR="00D75E72" w:rsidRDefault="00344C97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escriptive</w:t>
            </w:r>
          </w:p>
        </w:tc>
        <w:tc>
          <w:tcPr>
            <w:tcW w:w="16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4.1. I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the sampling</w:t>
            </w:r>
          </w:p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strategy relevant to</w:t>
            </w:r>
          </w:p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address the research</w:t>
            </w:r>
          </w:p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question?</w:t>
            </w:r>
          </w:p>
        </w:tc>
        <w:tc>
          <w:tcPr>
            <w:tcW w:w="16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4.2. Is the sample</w:t>
            </w:r>
          </w:p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representative of the</w:t>
            </w:r>
          </w:p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target population?</w:t>
            </w:r>
          </w:p>
        </w:tc>
        <w:tc>
          <w:tcPr>
            <w:tcW w:w="16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4.3. Are the</w:t>
            </w:r>
          </w:p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measurements</w:t>
            </w:r>
          </w:p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appropriate?</w:t>
            </w:r>
          </w:p>
        </w:tc>
        <w:tc>
          <w:tcPr>
            <w:tcW w:w="16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4.4. Is the risk of</w:t>
            </w:r>
          </w:p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onresponse bias low?</w:t>
            </w:r>
          </w:p>
        </w:tc>
        <w:tc>
          <w:tcPr>
            <w:tcW w:w="16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75E72" w:rsidRDefault="00344C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Cs w:val="21"/>
              </w:rPr>
              <w:t>4.5. Is the statistical</w:t>
            </w:r>
          </w:p>
          <w:p w:rsidR="00D75E72" w:rsidRDefault="00344C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Cs w:val="21"/>
              </w:rPr>
              <w:t>analysis appropriate to</w:t>
            </w:r>
          </w:p>
          <w:p w:rsidR="00D75E72" w:rsidRDefault="00344C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Cs w:val="21"/>
              </w:rPr>
              <w:t>answer the research</w:t>
            </w:r>
          </w:p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Cs w:val="21"/>
              </w:rPr>
              <w:t>question?</w:t>
            </w:r>
          </w:p>
        </w:tc>
      </w:tr>
      <w:tr w:rsidR="00D75E72" w:rsidTr="00D75E72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dorno, G et al. (2017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8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75E72" w:rsidTr="00D75E72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lastRenderedPageBreak/>
              <w:t>Akazaw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>, T et al. (2010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8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5E72" w:rsidTr="00D75E72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75E72" w:rsidRDefault="00344C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</w:rPr>
              <w:t>Kuo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bCs w:val="0"/>
              </w:rPr>
              <w:t>, S. C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et al. (2018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annot tell 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</w:p>
        </w:tc>
        <w:tc>
          <w:tcPr>
            <w:tcW w:w="1628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</w:p>
        </w:tc>
      </w:tr>
      <w:tr w:rsidR="00D75E72" w:rsidTr="00D75E72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75E72" w:rsidRDefault="00344C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Lee, J. E et al. (2015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5E72" w:rsidTr="00D75E7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Malhotra, C et al.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(2015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D75E72" w:rsidRDefault="00D75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8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D75E72" w:rsidTr="00D75E7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Wentlandt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>, K et al. (2012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not tell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8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D75E72" w:rsidTr="00D75E7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D75E72" w:rsidRDefault="00344C9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Zhao et al. (2018)</w:t>
            </w:r>
          </w:p>
          <w:p w:rsidR="00D75E72" w:rsidRDefault="00D75E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7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8" w:type="dxa"/>
          </w:tcPr>
          <w:p w:rsidR="00D75E72" w:rsidRDefault="0034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</w:tr>
    </w:tbl>
    <w:p w:rsidR="00D75E72" w:rsidRDefault="00344C97">
      <w:r>
        <w:fldChar w:fldCharType="begin"/>
      </w:r>
      <w:r>
        <w:instrText xml:space="preserve"> ADDIN EN.REFLIST </w:instrText>
      </w:r>
      <w:r>
        <w:fldChar w:fldCharType="end"/>
      </w:r>
    </w:p>
    <w:sectPr w:rsidR="00D75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AC3CDAC8"/>
    <w:multiLevelType w:val="multilevel"/>
    <w:tmpl w:val="AC3CDAC8"/>
    <w:lvl w:ilvl="0">
      <w:start w:val="1"/>
      <w:numFmt w:val="decimal"/>
      <w:suff w:val="space"/>
      <w:lvlText w:val="%1."/>
      <w:lvlJc w:val="left"/>
      <w:rPr>
        <w:rFonts w:ascii="Times New Roman" w:hAnsi="Times New Roman" w:cs="Times New Roman" w:hint="default"/>
        <w:b/>
        <w:bCs/>
        <w:i/>
        <w:iCs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2ZkZjU2N2VlODlkMTVkZTQ0YTBmMTYzOTEyOTc2M2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ptepdza0wtxle255ivztajff0zeavre950&quot;&gt;My EndNote Library&lt;record-ids&gt;&lt;item&gt;33&lt;/item&gt;&lt;/record-ids&gt;&lt;/item&gt;&lt;/Libraries&gt;"/>
  </w:docVars>
  <w:rsids>
    <w:rsidRoot w:val="473C38DD"/>
    <w:rsid w:val="00234DF7"/>
    <w:rsid w:val="00344C97"/>
    <w:rsid w:val="009064EF"/>
    <w:rsid w:val="009E3D53"/>
    <w:rsid w:val="00D75E72"/>
    <w:rsid w:val="00E31BF6"/>
    <w:rsid w:val="00E545DF"/>
    <w:rsid w:val="044048D2"/>
    <w:rsid w:val="1A9D6BC4"/>
    <w:rsid w:val="3B6B2C63"/>
    <w:rsid w:val="473C38DD"/>
    <w:rsid w:val="49C264D5"/>
    <w:rsid w:val="4FDA66A3"/>
    <w:rsid w:val="527F5B71"/>
    <w:rsid w:val="571F2F2A"/>
    <w:rsid w:val="60360F05"/>
    <w:rsid w:val="630141B5"/>
    <w:rsid w:val="67FD4B22"/>
    <w:rsid w:val="7E52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18D797F-3D9C-4F2C-93D3-D9BA51028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framePr w:hSpace="180" w:wrap="around" w:vAnchor="page" w:hAnchor="page" w:x="1598" w:y="1779"/>
      <w:suppressOverlap/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framePr w:hSpace="180" w:wrap="around" w:vAnchor="page" w:hAnchor="page" w:x="1598" w:y="1779"/>
      <w:suppressOverlap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0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画船听雨眠</dc:creator>
  <cp:lastModifiedBy>李秋萍</cp:lastModifiedBy>
  <cp:revision>2</cp:revision>
  <dcterms:created xsi:type="dcterms:W3CDTF">2023-03-14T01:45:00Z</dcterms:created>
  <dcterms:modified xsi:type="dcterms:W3CDTF">2023-03-14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20</vt:lpwstr>
  </property>
  <property fmtid="{D5CDD505-2E9C-101B-9397-08002B2CF9AE}" pid="3" name="ICV">
    <vt:lpwstr>A622168513E742D0AA409A078E44A453</vt:lpwstr>
  </property>
</Properties>
</file>